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871FB" w14:textId="77777777" w:rsidR="00760584" w:rsidRPr="001B2AE3" w:rsidRDefault="00760584" w:rsidP="009670C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1B2A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B2AE3">
        <w:rPr>
          <w:rFonts w:ascii="Times New Roman" w:hAnsi="Times New Roman" w:cs="Times New Roman"/>
          <w:color w:val="000000" w:themeColor="text1"/>
          <w:sz w:val="24"/>
          <w:szCs w:val="24"/>
        </w:rPr>
        <w:t>. Quality assessment of included studies using the Newcastle-Ottawa Scale tool</w:t>
      </w:r>
    </w:p>
    <w:tbl>
      <w:tblPr>
        <w:tblW w:w="14608" w:type="dxa"/>
        <w:tblInd w:w="-294" w:type="dxa"/>
        <w:tblLook w:val="04A0" w:firstRow="1" w:lastRow="0" w:firstColumn="1" w:lastColumn="0" w:noHBand="0" w:noVBand="1"/>
      </w:tblPr>
      <w:tblGrid>
        <w:gridCol w:w="3296"/>
        <w:gridCol w:w="2101"/>
        <w:gridCol w:w="942"/>
        <w:gridCol w:w="1102"/>
        <w:gridCol w:w="1616"/>
        <w:gridCol w:w="1565"/>
        <w:gridCol w:w="1386"/>
        <w:gridCol w:w="1173"/>
        <w:gridCol w:w="1427"/>
      </w:tblGrid>
      <w:tr w:rsidR="00760584" w:rsidRPr="001B2AE3" w14:paraId="2C99F8DF" w14:textId="77777777" w:rsidTr="00CD6DA0">
        <w:trPr>
          <w:trHeight w:val="605"/>
        </w:trPr>
        <w:tc>
          <w:tcPr>
            <w:tcW w:w="3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9970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Publication: Authors., Year</w:t>
            </w:r>
          </w:p>
        </w:tc>
        <w:tc>
          <w:tcPr>
            <w:tcW w:w="5761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4CB0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4CB3D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Comparabilit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B133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Outcome</w:t>
            </w:r>
          </w:p>
        </w:tc>
        <w:tc>
          <w:tcPr>
            <w:tcW w:w="14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3D315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Quality score</w:t>
            </w:r>
          </w:p>
        </w:tc>
      </w:tr>
      <w:tr w:rsidR="00760584" w:rsidRPr="001B2AE3" w14:paraId="4CEDE8F5" w14:textId="77777777" w:rsidTr="00CD6DA0">
        <w:trPr>
          <w:trHeight w:val="458"/>
        </w:trPr>
        <w:tc>
          <w:tcPr>
            <w:tcW w:w="3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D53F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5761" w:type="dxa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9D84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A2D0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F13B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14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4B5C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</w:tr>
      <w:tr w:rsidR="00760584" w:rsidRPr="001B2AE3" w14:paraId="17781FFA" w14:textId="77777777" w:rsidTr="00CD6DA0">
        <w:trPr>
          <w:trHeight w:val="458"/>
        </w:trPr>
        <w:tc>
          <w:tcPr>
            <w:tcW w:w="3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EE72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5761" w:type="dxa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C6AF7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5479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80E8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14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2EE9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</w:tr>
      <w:tr w:rsidR="00760584" w:rsidRPr="001B2AE3" w14:paraId="19769BF3" w14:textId="77777777" w:rsidTr="00CD6DA0">
        <w:trPr>
          <w:trHeight w:val="670"/>
        </w:trPr>
        <w:tc>
          <w:tcPr>
            <w:tcW w:w="32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F7CB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0F3A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Representativeness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FAF0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A47D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Non-respon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36BC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Ascertainment of exposu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9CB1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B1200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Assessment of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66AE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Statistical tool</w:t>
            </w:r>
          </w:p>
        </w:tc>
        <w:tc>
          <w:tcPr>
            <w:tcW w:w="14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DF3EB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</w:p>
        </w:tc>
      </w:tr>
      <w:tr w:rsidR="00760584" w:rsidRPr="001B2AE3" w14:paraId="66B8C961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49711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Bilbao-Malavé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4B24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86B1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04F3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1B6A8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2F24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A6100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080E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1EF56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4451637E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2761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Bhattacharya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4920C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A622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379E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8A50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FDF0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BCF1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433A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EF53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285E1AA8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2BAF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Beheshtnejad et al., 202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A2B5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E154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942F1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EA85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E0E6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AEFE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2B8D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39682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3</w:t>
            </w:r>
          </w:p>
        </w:tc>
      </w:tr>
      <w:tr w:rsidR="00760584" w:rsidRPr="001B2AE3" w14:paraId="1B69EBBC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15B2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Charng et al., 201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1A80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7E05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76F7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4BB85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BBD7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0729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C90E6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B6A4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2ADFADFE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5442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De La Puente et al., 2024b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94FA4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652CC7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7AB41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B5ACAE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5274B9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F8B14D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5ABCFD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B51C42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37EA7D0D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2B33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de la Puente et al., 2024a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429C9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7F76D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AFE482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23EA2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4DA7AB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CA1855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84EE1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5AEA48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3CEFD718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C236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Haworth and Chandler, 201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8064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5D16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EF65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D61F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422F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E163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7874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CE73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5444C371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B759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Haworth and Belair, 202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AA20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A5E82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7768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1A335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1645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2D9C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9C3B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7340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4</w:t>
            </w:r>
          </w:p>
        </w:tc>
      </w:tr>
      <w:tr w:rsidR="00760584" w:rsidRPr="001B2AE3" w14:paraId="4E2487BD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AB56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Kearney et al., 201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DBA6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4219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9451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D70A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6BD8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21091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630D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C632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1BE76EDC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83CE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Kearney et al., 2019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4F1D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7F688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8DFB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AB0C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C27C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FE95F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CB358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1B3B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72ED90A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4B46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Kumar et al., 202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AB6E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A6A43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5A61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1CCB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6AAA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E527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D8E3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6CE8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9</w:t>
            </w:r>
          </w:p>
        </w:tc>
      </w:tr>
      <w:tr w:rsidR="00760584" w:rsidRPr="001B2AE3" w14:paraId="39173E69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3CD8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Kumar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1ADE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977A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FD10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2DC7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FF8A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1EB9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7D50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51B5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5BF3D7CE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C21F8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Lingham et al., 202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F7E2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7029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B610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715C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B360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458AD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CD03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DCED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19725CC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AAD64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Lee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C00F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EF2E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87D1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32BD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61DE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5898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EA91E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C472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3E5B7653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E7F0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 xml:space="preserve"> </w:t>
            </w:r>
            <w:r w:rsidRPr="001B2AE3">
              <w:rPr>
                <w:noProof/>
                <w:lang w:eastAsia="en-AU"/>
              </w:rPr>
              <w:t>Lingham et al., 202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B507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A857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E6AD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485D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EEEC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C380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EC45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FA00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18C2EA6E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72E2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McKnight et al., 201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1C25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9645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B243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58235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4FF17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FDCB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F33AF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28D6B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00DC9F32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A8396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McKnight et al., 20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E19A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AE63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EE84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1E84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7ADC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26C9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B7C7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1FAB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37D23EAD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3EAA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Neshkinski et al., 201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EBA7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3BDA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B0B3F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59EC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D8A55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BAFC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44A5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43FD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5</w:t>
            </w:r>
          </w:p>
        </w:tc>
      </w:tr>
      <w:tr w:rsidR="00760584" w:rsidRPr="001B2AE3" w14:paraId="38E454D2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B3A5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Neshkinski, 202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98D4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E5BD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6795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A9CF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52C0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65F6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6FD5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19D1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4</w:t>
            </w:r>
          </w:p>
        </w:tc>
      </w:tr>
      <w:tr w:rsidR="00760584" w:rsidRPr="001B2AE3" w14:paraId="0E5D4C63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6D17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Ooi et al., 200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EF552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230C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60EF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82CC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AF0C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5349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EE38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AF8F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4</w:t>
            </w:r>
          </w:p>
        </w:tc>
      </w:tr>
      <w:tr w:rsidR="00760584" w:rsidRPr="001B2AE3" w14:paraId="5B0F89D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817B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lastRenderedPageBreak/>
              <w:t xml:space="preserve"> Ooi et al., 200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3296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7AD9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BE9B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1626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9C6B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A240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481B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2637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2</w:t>
            </w:r>
          </w:p>
        </w:tc>
      </w:tr>
      <w:tr w:rsidR="00760584" w:rsidRPr="001B2AE3" w14:paraId="3FFB011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8492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Rajasingam et al., 202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A8E7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95C6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AB31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51A6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298D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F400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771F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B86B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8</w:t>
            </w:r>
          </w:p>
        </w:tc>
      </w:tr>
      <w:tr w:rsidR="00760584" w:rsidRPr="001B2AE3" w14:paraId="23F2C0F8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66234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V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3422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E1F0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8F3E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1029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E0EE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DE9B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3CEF3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B319D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5</w:t>
            </w:r>
          </w:p>
        </w:tc>
      </w:tr>
      <w:tr w:rsidR="00760584" w:rsidRPr="001B2AE3" w14:paraId="0D5049A0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1B39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herwin et al., 201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3D5B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9AA5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97B1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3076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EE3A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0B8E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2BFD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6D5A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0760F528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5260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herwin et al., 2012a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30255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57C2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8E68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13E7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4FD5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F8DF3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7C90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6C93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8</w:t>
            </w:r>
          </w:p>
        </w:tc>
      </w:tr>
      <w:tr w:rsidR="00760584" w:rsidRPr="001B2AE3" w14:paraId="027280BD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A9B44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herwin et al., 2012b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6033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59B9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E9E1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38E9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2974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1E61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3F64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B4B3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656F7641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C185D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herwin et al., 201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383EE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224D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D49A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EEF1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84A3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4AEB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EC6C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C40D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2063A722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87DC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tevenson et al., 202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DC67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352D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CFB0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668D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02C1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29169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55B3B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B76A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4EAA070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F7B4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un et al., 2017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80D0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9C4D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2A9B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5409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CF29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495F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9838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80D1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2D1B3A70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CD78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Sureshkumar et al., 202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447E0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2B5D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7E6C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C638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36E6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FA4B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EA98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1B01A7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6AC9985A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D9B3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Wolffsohn et al., 201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7DC6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026D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E55B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AA73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ACE3B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7851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9BF5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F1DD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6831E952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6923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Waszczykowska et al., 202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3C91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6E01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F665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6C45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8280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4AB99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7ED9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3827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230C771B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0EEF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Wolffsohn et al., 20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D57F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3B84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52569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F9E1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FBE2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EBF3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9E9FC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235F2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7</w:t>
            </w:r>
          </w:p>
        </w:tc>
      </w:tr>
      <w:tr w:rsidR="00760584" w:rsidRPr="001B2AE3" w14:paraId="73841A25" w14:textId="77777777" w:rsidTr="00CD6DA0">
        <w:trPr>
          <w:trHeight w:val="57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4219C1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Yazar et al., 20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2DDD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66AF4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EBC43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93A2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8752E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45A74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EC77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70A5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  <w:tr w:rsidR="00760584" w:rsidRPr="001B2AE3" w14:paraId="1EBB6DAE" w14:textId="77777777" w:rsidTr="00CD6DA0">
        <w:trPr>
          <w:trHeight w:val="86"/>
        </w:trPr>
        <w:tc>
          <w:tcPr>
            <w:tcW w:w="3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BF148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noProof/>
                <w:lang w:eastAsia="en-AU"/>
              </w:rPr>
              <w:t xml:space="preserve"> Yadav et al., 202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42A1A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0043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E3A26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995ED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998EF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D01FB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91EF60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8ECA5" w14:textId="77777777" w:rsidR="00760584" w:rsidRPr="001B2AE3" w:rsidRDefault="00760584" w:rsidP="00136F9F">
            <w:pPr>
              <w:pStyle w:val="NoSpacing"/>
              <w:rPr>
                <w:lang w:eastAsia="en-AU"/>
              </w:rPr>
            </w:pPr>
            <w:r w:rsidRPr="001B2AE3">
              <w:rPr>
                <w:lang w:eastAsia="en-AU"/>
              </w:rPr>
              <w:t>6</w:t>
            </w:r>
          </w:p>
        </w:tc>
      </w:tr>
    </w:tbl>
    <w:p w14:paraId="74FBFA28" w14:textId="77777777" w:rsidR="009670C1" w:rsidRDefault="009670C1" w:rsidP="009670C1">
      <w:pPr>
        <w:spacing w:line="360" w:lineRule="auto"/>
        <w:jc w:val="both"/>
      </w:pPr>
    </w:p>
    <w:p w14:paraId="2866627B" w14:textId="77777777" w:rsidR="009670C1" w:rsidRDefault="009670C1" w:rsidP="009670C1">
      <w:pPr>
        <w:spacing w:line="360" w:lineRule="auto"/>
        <w:jc w:val="both"/>
      </w:pPr>
    </w:p>
    <w:p w14:paraId="01FD3022" w14:textId="77777777" w:rsidR="009670C1" w:rsidRDefault="009670C1" w:rsidP="009670C1">
      <w:pPr>
        <w:spacing w:line="360" w:lineRule="auto"/>
        <w:jc w:val="both"/>
      </w:pPr>
    </w:p>
    <w:p w14:paraId="60818B61" w14:textId="77777777" w:rsidR="009670C1" w:rsidRDefault="009670C1" w:rsidP="009670C1">
      <w:pPr>
        <w:spacing w:line="360" w:lineRule="auto"/>
        <w:jc w:val="both"/>
      </w:pPr>
    </w:p>
    <w:p w14:paraId="24D8B61E" w14:textId="77777777" w:rsidR="009670C1" w:rsidRDefault="009670C1" w:rsidP="009670C1">
      <w:pPr>
        <w:spacing w:line="360" w:lineRule="auto"/>
        <w:jc w:val="both"/>
      </w:pPr>
    </w:p>
    <w:p w14:paraId="3847B6A3" w14:textId="77777777" w:rsidR="009670C1" w:rsidRDefault="009670C1" w:rsidP="009670C1">
      <w:pPr>
        <w:spacing w:line="360" w:lineRule="auto"/>
        <w:jc w:val="both"/>
      </w:pPr>
    </w:p>
    <w:p w14:paraId="2980BC81" w14:textId="77777777" w:rsidR="009670C1" w:rsidRDefault="009670C1" w:rsidP="009670C1">
      <w:pPr>
        <w:spacing w:line="360" w:lineRule="auto"/>
        <w:jc w:val="both"/>
      </w:pPr>
    </w:p>
    <w:p w14:paraId="1DE0275B" w14:textId="77777777" w:rsidR="009670C1" w:rsidRDefault="009670C1" w:rsidP="009670C1">
      <w:pPr>
        <w:spacing w:line="360" w:lineRule="auto"/>
        <w:jc w:val="both"/>
      </w:pPr>
    </w:p>
    <w:sectPr w:rsidR="009670C1" w:rsidSect="00136F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555"/>
    <w:rsid w:val="00025430"/>
    <w:rsid w:val="001339FE"/>
    <w:rsid w:val="00136F9F"/>
    <w:rsid w:val="001C5571"/>
    <w:rsid w:val="00252096"/>
    <w:rsid w:val="00294C4A"/>
    <w:rsid w:val="00333CCB"/>
    <w:rsid w:val="00344D97"/>
    <w:rsid w:val="003532AF"/>
    <w:rsid w:val="004028C1"/>
    <w:rsid w:val="007235A4"/>
    <w:rsid w:val="00760584"/>
    <w:rsid w:val="007B3906"/>
    <w:rsid w:val="007F4424"/>
    <w:rsid w:val="009670C1"/>
    <w:rsid w:val="00992342"/>
    <w:rsid w:val="00DC23C7"/>
    <w:rsid w:val="00E97555"/>
    <w:rsid w:val="00F1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C1640"/>
  <w15:chartTrackingRefBased/>
  <w15:docId w15:val="{EE6C2AC1-27C1-4188-A2BF-671ACE4E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584"/>
  </w:style>
  <w:style w:type="paragraph" w:styleId="Heading1">
    <w:name w:val="heading 1"/>
    <w:basedOn w:val="Normal"/>
    <w:next w:val="Normal"/>
    <w:link w:val="Heading1Char"/>
    <w:uiPriority w:val="9"/>
    <w:qFormat/>
    <w:rsid w:val="00E97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5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5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5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5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4028C1"/>
    <w:pPr>
      <w:spacing w:line="240" w:lineRule="auto"/>
      <w:jc w:val="both"/>
    </w:pPr>
    <w:rPr>
      <w:rFonts w:ascii="Times New Roman" w:eastAsia="Calibri" w:hAnsi="Times New Roman" w:cs="Calibri"/>
      <w:noProof/>
      <w:kern w:val="0"/>
      <w:sz w:val="24"/>
      <w:lang w:val="en-IN" w:eastAsia="en-I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028C1"/>
    <w:rPr>
      <w:rFonts w:ascii="Times New Roman" w:eastAsia="Calibri" w:hAnsi="Times New Roman" w:cs="Calibri"/>
      <w:noProof/>
      <w:kern w:val="0"/>
      <w:sz w:val="24"/>
      <w:lang w:val="en-IN" w:eastAsia="en-I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97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5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55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605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Suresh Kumar</dc:creator>
  <cp:keywords/>
  <dc:description/>
  <cp:lastModifiedBy>Ishwarya Suresh Kumar</cp:lastModifiedBy>
  <cp:revision>7</cp:revision>
  <dcterms:created xsi:type="dcterms:W3CDTF">2025-08-27T06:52:00Z</dcterms:created>
  <dcterms:modified xsi:type="dcterms:W3CDTF">2025-09-05T02:28:00Z</dcterms:modified>
</cp:coreProperties>
</file>